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D46217" w14:textId="35CACE29" w:rsidR="00C71D8D" w:rsidRPr="00C71D8D" w:rsidRDefault="00C71D8D" w:rsidP="00C71D8D">
      <w:pPr>
        <w:spacing w:line="259" w:lineRule="auto"/>
        <w:rPr>
          <w:rFonts w:ascii="Calibri" w:eastAsia="Calibri" w:hAnsi="Calibri" w:cs="Calibri"/>
          <w:sz w:val="22"/>
          <w:szCs w:val="22"/>
          <w:lang w:val="en-GB"/>
        </w:rPr>
      </w:pPr>
      <w:r w:rsidRPr="00C71D8D">
        <w:rPr>
          <w:rFonts w:ascii="Calibri" w:eastAsia="Calibri" w:hAnsi="Calibri" w:cs="Calibri"/>
          <w:b/>
          <w:bCs/>
          <w:sz w:val="22"/>
          <w:szCs w:val="22"/>
          <w:lang w:val="en-GB"/>
        </w:rPr>
        <w:t>Table S</w:t>
      </w:r>
      <w:r w:rsidR="00F46BB8">
        <w:rPr>
          <w:rFonts w:ascii="Calibri" w:eastAsia="Calibri" w:hAnsi="Calibri" w:cs="Calibri"/>
          <w:b/>
          <w:bCs/>
          <w:sz w:val="22"/>
          <w:szCs w:val="22"/>
          <w:lang w:val="en-GB"/>
        </w:rPr>
        <w:t>2</w:t>
      </w:r>
      <w:r w:rsidRPr="00C71D8D">
        <w:rPr>
          <w:rFonts w:ascii="Calibri" w:eastAsia="Calibri" w:hAnsi="Calibri" w:cs="Calibri"/>
          <w:b/>
          <w:bCs/>
          <w:sz w:val="22"/>
          <w:szCs w:val="22"/>
          <w:lang w:val="en-GB"/>
        </w:rPr>
        <w:t xml:space="preserve">. </w:t>
      </w:r>
      <w:r w:rsidRPr="00C71D8D">
        <w:rPr>
          <w:rFonts w:ascii="Calibri" w:eastAsia="Calibri" w:hAnsi="Calibri" w:cs="Calibri"/>
          <w:b/>
          <w:bCs/>
          <w:sz w:val="22"/>
          <w:szCs w:val="22"/>
          <w:lang w:val="en-US"/>
        </w:rPr>
        <w:t>Descriptive statistics of all COP parameters including rm-ANOVA Mauchly’s test of sphericity data.</w:t>
      </w:r>
    </w:p>
    <w:tbl>
      <w:tblPr>
        <w:tblW w:w="104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6"/>
        <w:gridCol w:w="1117"/>
        <w:gridCol w:w="34"/>
        <w:gridCol w:w="1275"/>
        <w:gridCol w:w="2268"/>
        <w:gridCol w:w="1418"/>
        <w:gridCol w:w="65"/>
        <w:gridCol w:w="1080"/>
        <w:gridCol w:w="915"/>
        <w:gridCol w:w="622"/>
        <w:gridCol w:w="696"/>
      </w:tblGrid>
      <w:tr w:rsidR="00C71D8D" w:rsidRPr="00F46BB8" w14:paraId="0DE9D5B2" w14:textId="77777777" w:rsidTr="00F55A1D">
        <w:trPr>
          <w:trHeight w:val="300"/>
        </w:trPr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DFAD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AT"/>
                <w14:ligatures w14:val="none"/>
              </w:rPr>
            </w:pP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C917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AT"/>
                <w14:ligatures w14:val="none"/>
              </w:rPr>
            </w:pPr>
          </w:p>
        </w:tc>
        <w:tc>
          <w:tcPr>
            <w:tcW w:w="37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37A5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AT"/>
                <w14:ligatures w14:val="none"/>
              </w:rPr>
            </w:pPr>
          </w:p>
        </w:tc>
        <w:tc>
          <w:tcPr>
            <w:tcW w:w="1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88F0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AT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2A6B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AT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0C6F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de-AT"/>
                <w14:ligatures w14:val="none"/>
              </w:rPr>
            </w:pPr>
          </w:p>
        </w:tc>
      </w:tr>
      <w:tr w:rsidR="00C71D8D" w:rsidRPr="00C71D8D" w14:paraId="53908418" w14:textId="77777777" w:rsidTr="00F55A1D">
        <w:trPr>
          <w:gridAfter w:val="2"/>
          <w:wAfter w:w="1318" w:type="dxa"/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7B932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de-AT"/>
                <w14:ligatures w14:val="none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8A175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condi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6EDBC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mean ± 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AEBCF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95 % CI [Low, Up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54BFA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Mauchly's W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09640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Chi-Square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10CAF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p-value</w:t>
            </w:r>
          </w:p>
        </w:tc>
      </w:tr>
      <w:tr w:rsidR="00C71D8D" w:rsidRPr="00C71D8D" w14:paraId="2FE6E629" w14:textId="77777777" w:rsidTr="00F55A1D">
        <w:trPr>
          <w:gridAfter w:val="2"/>
          <w:wAfter w:w="1318" w:type="dxa"/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637C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MLD_%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72ED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Ang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B0A3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1.54 ± 0.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1C15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[1.35, 1.72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1450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343A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75F3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</w:tr>
      <w:tr w:rsidR="00C71D8D" w:rsidRPr="00C71D8D" w14:paraId="700738CC" w14:textId="77777777" w:rsidTr="00F55A1D">
        <w:trPr>
          <w:gridAfter w:val="2"/>
          <w:wAfter w:w="1318" w:type="dxa"/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888A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E135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Happ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AE9C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1.50 ± 0.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4FFF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[1.32, 1.67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9B63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1630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E52A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</w:tr>
      <w:tr w:rsidR="00C71D8D" w:rsidRPr="00C71D8D" w14:paraId="44DBDCC5" w14:textId="77777777" w:rsidTr="00F55A1D">
        <w:trPr>
          <w:gridAfter w:val="2"/>
          <w:wAfter w:w="1318" w:type="dxa"/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E152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E055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No- sou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D2AD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1.27 ± 0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20BA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[1.13, 1.4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3CF0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93F6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2540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</w:tr>
      <w:tr w:rsidR="00C71D8D" w:rsidRPr="00C71D8D" w14:paraId="52990B22" w14:textId="77777777" w:rsidTr="00F55A1D">
        <w:trPr>
          <w:gridAfter w:val="2"/>
          <w:wAfter w:w="1318" w:type="dxa"/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14736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5ADB2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rm-ANOV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55FA6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36946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A99F2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0.9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0819A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2.0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8BC9F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0.36</w:t>
            </w:r>
          </w:p>
        </w:tc>
      </w:tr>
      <w:tr w:rsidR="00C71D8D" w:rsidRPr="00C71D8D" w14:paraId="279A0B3F" w14:textId="77777777" w:rsidTr="00F55A1D">
        <w:trPr>
          <w:gridAfter w:val="2"/>
          <w:wAfter w:w="1318" w:type="dxa"/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FC5B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CCD_%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0334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Ang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BB0E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1.27 ± 0.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E7C6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[1.14, 1.4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48C2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0C4C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A6EF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</w:tr>
      <w:tr w:rsidR="00C71D8D" w:rsidRPr="00C71D8D" w14:paraId="62C83533" w14:textId="77777777" w:rsidTr="00F55A1D">
        <w:trPr>
          <w:gridAfter w:val="2"/>
          <w:wAfter w:w="1318" w:type="dxa"/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435B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E13C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Happ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9936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1.25 ± 0.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5B00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[1.13, 1.38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D32F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9728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8E47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</w:tr>
      <w:tr w:rsidR="00C71D8D" w:rsidRPr="00C71D8D" w14:paraId="7256D29A" w14:textId="77777777" w:rsidTr="00F55A1D">
        <w:trPr>
          <w:gridAfter w:val="2"/>
          <w:wAfter w:w="1318" w:type="dxa"/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C596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E016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No- sou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889B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1.17 ± 0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6944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[1.05, 1.28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3010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D844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6552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</w:tr>
      <w:tr w:rsidR="00C71D8D" w:rsidRPr="00C71D8D" w14:paraId="6E4FD94A" w14:textId="77777777" w:rsidTr="00F55A1D">
        <w:trPr>
          <w:gridAfter w:val="2"/>
          <w:wAfter w:w="1318" w:type="dxa"/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A59A8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E314F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rm-ANOV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69524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46012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64BC9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0.98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62F2B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0.3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C5398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0.84</w:t>
            </w:r>
          </w:p>
        </w:tc>
      </w:tr>
      <w:tr w:rsidR="00C71D8D" w:rsidRPr="00C71D8D" w14:paraId="26D9004F" w14:textId="77777777" w:rsidTr="00F55A1D">
        <w:trPr>
          <w:gridAfter w:val="2"/>
          <w:wAfter w:w="1318" w:type="dxa"/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DB74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L_%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B672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Ang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344A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0.11 ± 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E4E9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[0.09, 0.13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72F1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7F84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9716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</w:tr>
      <w:tr w:rsidR="00C71D8D" w:rsidRPr="00C71D8D" w14:paraId="5ECDA980" w14:textId="77777777" w:rsidTr="00F55A1D">
        <w:trPr>
          <w:gridAfter w:val="2"/>
          <w:wAfter w:w="1318" w:type="dxa"/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9DF4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8FE0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Happ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767E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0.11 ± 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8BBF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[0.08, 0.13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25A2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8C73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CE07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</w:tr>
      <w:tr w:rsidR="00C71D8D" w:rsidRPr="00C71D8D" w14:paraId="0500B902" w14:textId="77777777" w:rsidTr="00F55A1D">
        <w:trPr>
          <w:gridAfter w:val="2"/>
          <w:wAfter w:w="1318" w:type="dxa"/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6DDE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9360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No- sou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866C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0.11 ± 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87B8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[0.08, 0.13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774E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E6E4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A6D3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</w:tr>
      <w:tr w:rsidR="00C71D8D" w:rsidRPr="00C71D8D" w14:paraId="5D7E560E" w14:textId="77777777" w:rsidTr="00F55A1D">
        <w:trPr>
          <w:gridAfter w:val="2"/>
          <w:wAfter w:w="1318" w:type="dxa"/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638BA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AF77C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rm-ANOV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52790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B9F25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5347F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0.65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BAEBF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9.1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BC196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0.01*</w:t>
            </w:r>
          </w:p>
        </w:tc>
      </w:tr>
      <w:tr w:rsidR="00C71D8D" w:rsidRPr="00C71D8D" w14:paraId="55EFD0CD" w14:textId="77777777" w:rsidTr="00F55A1D">
        <w:trPr>
          <w:gridAfter w:val="2"/>
          <w:wAfter w:w="1318" w:type="dxa"/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4AA0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AS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B96A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Ang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D075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22.53 ± 1.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CDC8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[18.76, 26.30]</w:t>
            </w:r>
          </w:p>
        </w:tc>
        <w:tc>
          <w:tcPr>
            <w:tcW w:w="25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41C0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699F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</w:tr>
      <w:tr w:rsidR="00C71D8D" w:rsidRPr="00C71D8D" w14:paraId="5CC29B67" w14:textId="77777777" w:rsidTr="00F55A1D">
        <w:trPr>
          <w:gridAfter w:val="2"/>
          <w:wAfter w:w="1318" w:type="dxa"/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32B8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AC6A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Happ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23D1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21.99 ± 1.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E371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[17.92, 26.08]</w:t>
            </w:r>
          </w:p>
        </w:tc>
        <w:tc>
          <w:tcPr>
            <w:tcW w:w="25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29B5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05C9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</w:tr>
      <w:tr w:rsidR="00C71D8D" w:rsidRPr="00C71D8D" w14:paraId="724493DF" w14:textId="77777777" w:rsidTr="00F55A1D">
        <w:trPr>
          <w:gridAfter w:val="2"/>
          <w:wAfter w:w="1318" w:type="dxa"/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9EC7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0266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No- sou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CF30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20.88 ± 1.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0687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[17.79, 23.97]</w:t>
            </w:r>
          </w:p>
        </w:tc>
        <w:tc>
          <w:tcPr>
            <w:tcW w:w="25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5BB0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1F1F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</w:tr>
      <w:tr w:rsidR="00C71D8D" w:rsidRPr="00C71D8D" w14:paraId="3BFF4D0F" w14:textId="77777777" w:rsidTr="00F55A1D">
        <w:trPr>
          <w:gridAfter w:val="2"/>
          <w:wAfter w:w="1318" w:type="dxa"/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9B7EA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1670B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rm-ANOV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B056F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C5781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5C416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0.52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039C2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13.8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4C967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&lt;0.01</w:t>
            </w: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de-AT"/>
                <w14:ligatures w14:val="none"/>
              </w:rPr>
              <w:t>#</w:t>
            </w:r>
          </w:p>
        </w:tc>
      </w:tr>
      <w:tr w:rsidR="00C71D8D" w:rsidRPr="00C71D8D" w14:paraId="40C64F2B" w14:textId="77777777" w:rsidTr="00F55A1D">
        <w:trPr>
          <w:gridAfter w:val="2"/>
          <w:wAfter w:w="1318" w:type="dxa"/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0DB8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SS_%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1A72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Ang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4FA5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0.12 ± 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4AAE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[0.09, 0.14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B19A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4A39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280E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</w:tr>
      <w:tr w:rsidR="00C71D8D" w:rsidRPr="00C71D8D" w14:paraId="012DB3BA" w14:textId="77777777" w:rsidTr="00F55A1D">
        <w:trPr>
          <w:gridAfter w:val="2"/>
          <w:wAfter w:w="1318" w:type="dxa"/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F34D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79D0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Happ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D3D1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0.11 ± 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B5B2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[0.09, 0.14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388F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7B4D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F909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</w:tr>
      <w:tr w:rsidR="00C71D8D" w:rsidRPr="00C71D8D" w14:paraId="0CB23D63" w14:textId="77777777" w:rsidTr="00F55A1D">
        <w:trPr>
          <w:gridAfter w:val="2"/>
          <w:wAfter w:w="1318" w:type="dxa"/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97CC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53EA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No- sou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FF0A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0.08 ± 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03F7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[0.07, 0.1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F2B3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79F3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063D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</w:tr>
      <w:tr w:rsidR="00C71D8D" w:rsidRPr="00C71D8D" w14:paraId="6A787572" w14:textId="77777777" w:rsidTr="00F55A1D">
        <w:trPr>
          <w:gridAfter w:val="2"/>
          <w:wAfter w:w="1318" w:type="dxa"/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9AFBF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7EF62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rm-ANOV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73088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DB882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C2AAC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0.98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DBAFC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0.4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B3FB9" w14:textId="77777777" w:rsidR="00C71D8D" w:rsidRPr="00C71D8D" w:rsidRDefault="00C71D8D" w:rsidP="00C71D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  <w:r w:rsidRPr="00C71D8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  <w:t>0.82</w:t>
            </w:r>
          </w:p>
        </w:tc>
      </w:tr>
      <w:tr w:rsidR="00C71D8D" w:rsidRPr="00C71D8D" w14:paraId="6A87F6DC" w14:textId="77777777" w:rsidTr="00F55A1D">
        <w:trPr>
          <w:gridAfter w:val="2"/>
          <w:wAfter w:w="1318" w:type="dxa"/>
          <w:trHeight w:val="300"/>
        </w:trPr>
        <w:tc>
          <w:tcPr>
            <w:tcW w:w="5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7D11" w14:textId="77777777" w:rsidR="00C71D8D" w:rsidRPr="00C71D8D" w:rsidRDefault="00C71D8D" w:rsidP="00C71D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C92C" w14:textId="77777777" w:rsidR="00C71D8D" w:rsidRPr="00C71D8D" w:rsidRDefault="00C71D8D" w:rsidP="00C71D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6836" w14:textId="77777777" w:rsidR="00C71D8D" w:rsidRPr="00C71D8D" w:rsidRDefault="00C71D8D" w:rsidP="00C71D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C78B" w14:textId="77777777" w:rsidR="00C71D8D" w:rsidRPr="00C71D8D" w:rsidRDefault="00C71D8D" w:rsidP="00C71D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</w:tr>
      <w:tr w:rsidR="00C71D8D" w:rsidRPr="00C71D8D" w14:paraId="519E51B5" w14:textId="77777777" w:rsidTr="00F55A1D">
        <w:trPr>
          <w:gridAfter w:val="2"/>
          <w:wAfter w:w="1318" w:type="dxa"/>
          <w:trHeight w:val="300"/>
        </w:trPr>
        <w:tc>
          <w:tcPr>
            <w:tcW w:w="5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4E2E" w14:textId="77777777" w:rsidR="00C71D8D" w:rsidRPr="00C71D8D" w:rsidRDefault="00C71D8D" w:rsidP="00C71D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2901" w14:textId="77777777" w:rsidR="00C71D8D" w:rsidRPr="00C71D8D" w:rsidRDefault="00C71D8D" w:rsidP="00C71D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F397" w14:textId="77777777" w:rsidR="00C71D8D" w:rsidRPr="00C71D8D" w:rsidRDefault="00C71D8D" w:rsidP="00C71D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B4BB" w14:textId="77777777" w:rsidR="00C71D8D" w:rsidRPr="00C71D8D" w:rsidRDefault="00C71D8D" w:rsidP="00C71D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AT"/>
                <w14:ligatures w14:val="none"/>
              </w:rPr>
            </w:pPr>
          </w:p>
        </w:tc>
      </w:tr>
    </w:tbl>
    <w:p w14:paraId="41B17C8C" w14:textId="77777777" w:rsidR="00C71D8D" w:rsidRPr="00C71D8D" w:rsidRDefault="00C71D8D" w:rsidP="00C71D8D">
      <w:pPr>
        <w:spacing w:line="259" w:lineRule="auto"/>
        <w:rPr>
          <w:rFonts w:ascii="Calibri" w:eastAsia="Calibri" w:hAnsi="Calibri" w:cs="Times New Roman"/>
          <w:b/>
          <w:bCs/>
          <w:sz w:val="22"/>
          <w:szCs w:val="22"/>
          <w:lang w:val="en-US"/>
        </w:rPr>
      </w:pPr>
      <w:bookmarkStart w:id="0" w:name="_Hlk213940974"/>
      <w:r w:rsidRPr="00C71D8D">
        <w:rPr>
          <w:rFonts w:ascii="Calibri" w:eastAsia="Calibri" w:hAnsi="Calibri" w:cs="Times New Roman"/>
          <w:sz w:val="22"/>
          <w:szCs w:val="22"/>
          <w:lang w:val="en-US"/>
        </w:rPr>
        <w:t>MLD_%: mediolateral displacement; CCD %: craniocaudal displacement; L_%: length of the COP; AS: average speed of the COP; SS_%: support surface; Angry: hearing angry human voice recording; Happy: hearing happy human voice recording; rm-ANOVA: repeated measure ANOVA, reporting Mauchly’ test of sphericity data (Mauchly’s W, Chi-Square, p-value); %: denotes parameters that were normalized to allow comparison across individuals based on their BOS data in each trial; 95% CI: 95% Confidence Interval, lower (Low) and upper (Up) values are reported;</w:t>
      </w:r>
      <w:r w:rsidRPr="00C71D8D">
        <w:rPr>
          <w:rFonts w:ascii="Calibri" w:eastAsia="Times New Roman" w:hAnsi="Calibri" w:cs="Calibri"/>
          <w:color w:val="000000"/>
          <w:kern w:val="0"/>
          <w:sz w:val="22"/>
          <w:szCs w:val="22"/>
          <w:lang w:val="en-GB" w:eastAsia="de-AT"/>
          <w14:ligatures w14:val="none"/>
        </w:rPr>
        <w:t>*: Greenhouse–Geisser correction (</w:t>
      </w:r>
      <w:r w:rsidRPr="00C71D8D">
        <w:rPr>
          <w:rFonts w:ascii="Calibri" w:eastAsia="Times New Roman" w:hAnsi="Calibri" w:cs="Calibri"/>
          <w:color w:val="000000"/>
          <w:kern w:val="0"/>
          <w:sz w:val="22"/>
          <w:szCs w:val="22"/>
          <w:lang w:eastAsia="de-AT"/>
          <w14:ligatures w14:val="none"/>
        </w:rPr>
        <w:t>ε</w:t>
      </w:r>
      <w:r w:rsidRPr="00C71D8D">
        <w:rPr>
          <w:rFonts w:ascii="Calibri" w:eastAsia="Times New Roman" w:hAnsi="Calibri" w:cs="Calibri"/>
          <w:color w:val="000000"/>
          <w:kern w:val="0"/>
          <w:sz w:val="22"/>
          <w:szCs w:val="22"/>
          <w:lang w:val="en-GB" w:eastAsia="de-AT"/>
          <w14:ligatures w14:val="none"/>
        </w:rPr>
        <w:t xml:space="preserve"> = 0.739) applied; #: Greenhouse–Geisser correction (</w:t>
      </w:r>
      <w:r w:rsidRPr="00C71D8D">
        <w:rPr>
          <w:rFonts w:ascii="Calibri" w:eastAsia="Times New Roman" w:hAnsi="Calibri" w:cs="Calibri"/>
          <w:color w:val="000000"/>
          <w:kern w:val="0"/>
          <w:sz w:val="22"/>
          <w:szCs w:val="22"/>
          <w:lang w:eastAsia="de-AT"/>
          <w14:ligatures w14:val="none"/>
        </w:rPr>
        <w:t>ε</w:t>
      </w:r>
      <w:r w:rsidRPr="00C71D8D">
        <w:rPr>
          <w:rFonts w:ascii="Calibri" w:eastAsia="Times New Roman" w:hAnsi="Calibri" w:cs="Calibri"/>
          <w:color w:val="000000"/>
          <w:kern w:val="0"/>
          <w:sz w:val="22"/>
          <w:szCs w:val="22"/>
          <w:lang w:val="en-GB" w:eastAsia="de-AT"/>
          <w14:ligatures w14:val="none"/>
        </w:rPr>
        <w:t xml:space="preserve"> = 0.674) applied.</w:t>
      </w:r>
    </w:p>
    <w:bookmarkEnd w:id="0"/>
    <w:p w14:paraId="5103E0FF" w14:textId="77777777" w:rsidR="00C71D8D" w:rsidRPr="00C71D8D" w:rsidRDefault="00C71D8D" w:rsidP="00C71D8D">
      <w:pPr>
        <w:spacing w:line="259" w:lineRule="auto"/>
        <w:rPr>
          <w:rFonts w:ascii="Calibri" w:eastAsia="Calibri" w:hAnsi="Calibri" w:cs="Times New Roman"/>
          <w:b/>
          <w:bCs/>
          <w:sz w:val="22"/>
          <w:szCs w:val="22"/>
          <w:lang w:val="en-US"/>
        </w:rPr>
      </w:pPr>
    </w:p>
    <w:p w14:paraId="1CDB842F" w14:textId="77777777" w:rsidR="00C71D8D" w:rsidRPr="00C71D8D" w:rsidRDefault="00C71D8D" w:rsidP="00C71D8D">
      <w:pPr>
        <w:spacing w:line="259" w:lineRule="auto"/>
        <w:rPr>
          <w:rFonts w:ascii="Calibri" w:eastAsia="Calibri" w:hAnsi="Calibri" w:cs="Times New Roman"/>
          <w:b/>
          <w:bCs/>
          <w:sz w:val="22"/>
          <w:szCs w:val="22"/>
          <w:lang w:val="en-US"/>
        </w:rPr>
      </w:pPr>
    </w:p>
    <w:p w14:paraId="71EF60CB" w14:textId="386F59CA" w:rsidR="00F02AB0" w:rsidRPr="00C71D8D" w:rsidRDefault="00F02AB0">
      <w:pPr>
        <w:rPr>
          <w:lang w:val="en-US"/>
        </w:rPr>
      </w:pPr>
    </w:p>
    <w:sectPr w:rsidR="00F02AB0" w:rsidRPr="00C71D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D8D"/>
    <w:rsid w:val="006373E7"/>
    <w:rsid w:val="00903E8C"/>
    <w:rsid w:val="00C71D8D"/>
    <w:rsid w:val="00F02AB0"/>
    <w:rsid w:val="00F3145D"/>
    <w:rsid w:val="00F46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91C547"/>
  <w15:chartTrackingRefBased/>
  <w15:docId w15:val="{1EA1EF05-95D9-4292-992D-7FB27FE60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71D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71D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71D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71D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71D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71D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71D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71D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71D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71D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71D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71D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71D8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71D8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71D8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71D8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71D8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71D8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71D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71D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71D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71D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71D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71D8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71D8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71D8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71D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71D8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71D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fenzeller Nadja</dc:creator>
  <cp:keywords/>
  <dc:description/>
  <cp:lastModifiedBy>Affenzeller Nadja</cp:lastModifiedBy>
  <cp:revision>2</cp:revision>
  <dcterms:created xsi:type="dcterms:W3CDTF">2025-12-18T11:58:00Z</dcterms:created>
  <dcterms:modified xsi:type="dcterms:W3CDTF">2025-12-18T12:08:00Z</dcterms:modified>
</cp:coreProperties>
</file>